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BB221" w14:textId="49084D71" w:rsidR="00ED169B" w:rsidRDefault="002F5769" w:rsidP="00D7003B">
      <w:r w:rsidRPr="002F5769">
        <w:rPr>
          <w:noProof/>
        </w:rPr>
        <w:drawing>
          <wp:inline distT="0" distB="0" distL="0" distR="0" wp14:anchorId="68FB8571" wp14:editId="6F312751">
            <wp:extent cx="5759450" cy="5119370"/>
            <wp:effectExtent l="0" t="0" r="0" b="5080"/>
            <wp:docPr id="93710933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11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E29AA" w14:textId="77777777" w:rsidR="00EC540D" w:rsidRDefault="00EC540D" w:rsidP="00D7003B"/>
    <w:p w14:paraId="6BDFA3FE" w14:textId="552235AE" w:rsidR="00EC540D" w:rsidRDefault="00EC540D" w:rsidP="00EC540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1. </w:t>
      </w:r>
      <w:r>
        <w:rPr>
          <w:rFonts w:ascii="Times New Roman" w:hAnsi="Times New Roman" w:cs="Times New Roman"/>
          <w:lang w:val="en-US"/>
        </w:rPr>
        <w:t xml:space="preserve">Heatmap of correlations between cerebrospinal fluid biomarkers in relapsing-remitting multiple sclerosis patients treated with natalizumab. Spearman’s rank correlation was used. All p-values </w:t>
      </w:r>
      <w:r w:rsidR="002A5E8F">
        <w:rPr>
          <w:rFonts w:ascii="Times New Roman" w:hAnsi="Times New Roman" w:cs="Times New Roman"/>
          <w:lang w:val="en-US"/>
        </w:rPr>
        <w:t>are</w:t>
      </w:r>
      <w:r>
        <w:rPr>
          <w:rFonts w:ascii="Times New Roman" w:hAnsi="Times New Roman" w:cs="Times New Roman"/>
          <w:lang w:val="en-US"/>
        </w:rPr>
        <w:t xml:space="preserve"> Bonferroni-</w:t>
      </w:r>
      <w:r w:rsidR="002A5E8F">
        <w:rPr>
          <w:rFonts w:ascii="Times New Roman" w:hAnsi="Times New Roman" w:cs="Times New Roman"/>
          <w:lang w:val="en-US"/>
        </w:rPr>
        <w:t>adjusted</w:t>
      </w:r>
      <w:r>
        <w:rPr>
          <w:rFonts w:ascii="Times New Roman" w:hAnsi="Times New Roman" w:cs="Times New Roman"/>
          <w:lang w:val="en-US"/>
        </w:rPr>
        <w:t xml:space="preserve">. *p-value &lt; 0.05, **p-value &lt; 0.005.  </w:t>
      </w:r>
    </w:p>
    <w:p w14:paraId="2D031F97" w14:textId="77777777" w:rsidR="00EC540D" w:rsidRPr="00EC540D" w:rsidRDefault="00EC540D" w:rsidP="00D7003B">
      <w:pPr>
        <w:rPr>
          <w:lang w:val="en-US"/>
        </w:rPr>
      </w:pPr>
    </w:p>
    <w:sectPr w:rsidR="00EC540D" w:rsidRPr="00EC540D" w:rsidSect="007A277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2CB91" w14:textId="77777777" w:rsidR="007D12D6" w:rsidRDefault="007D12D6" w:rsidP="009E4B94">
      <w:pPr>
        <w:spacing w:line="240" w:lineRule="auto"/>
      </w:pPr>
      <w:r>
        <w:separator/>
      </w:r>
    </w:p>
  </w:endnote>
  <w:endnote w:type="continuationSeparator" w:id="0">
    <w:p w14:paraId="7374DD97" w14:textId="77777777" w:rsidR="007D12D6" w:rsidRDefault="007D12D6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E4BD4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616F3028" w14:textId="77777777" w:rsidTr="001E46F9">
      <w:trPr>
        <w:trHeight w:val="284"/>
      </w:trPr>
      <w:tc>
        <w:tcPr>
          <w:tcW w:w="6096" w:type="dxa"/>
        </w:tcPr>
        <w:p w14:paraId="27B351CB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2555A387" w14:textId="77777777" w:rsidR="00FC1F1B" w:rsidRDefault="00FE2C13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4dad4ee4-89d7-4d54-964e-6d63c827a3bb&quot;}}"/>
              <w:id w:val="2132284046"/>
            </w:sdtPr>
            <w:sdtEndPr>
              <w:rPr>
                <w:rStyle w:val="Sidetal"/>
              </w:rPr>
            </w:sdtEndPr>
            <w:sdtContent>
              <w:r w:rsidR="008547C2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01975EA1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DD66B" w14:textId="77777777" w:rsidR="00AA67DC" w:rsidRDefault="0067674F">
    <w:pPr>
      <w:pStyle w:val="Sidefod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BDB48B0" wp14:editId="768044B4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31D89325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0BDB48B0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31D89325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E63CF" w14:textId="77777777" w:rsidR="007D12D6" w:rsidRDefault="007D12D6" w:rsidP="009E4B94">
      <w:pPr>
        <w:spacing w:line="240" w:lineRule="auto"/>
      </w:pPr>
      <w:r>
        <w:separator/>
      </w:r>
    </w:p>
  </w:footnote>
  <w:footnote w:type="continuationSeparator" w:id="0">
    <w:p w14:paraId="360BACCB" w14:textId="77777777" w:rsidR="007D12D6" w:rsidRDefault="007D12D6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1BCFD6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6A150E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C5BFF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7C81F52D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2C04505E" wp14:editId="3C8BEFA7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1926978756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926978756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5F75BAC6" wp14:editId="428B275B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15299384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15299384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6F719756" wp14:editId="73C7B0CE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055916731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55916731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4ED6C4B3" wp14:editId="2044D63B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468684170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68684170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2D6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37650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5E8F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5769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2735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739FD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42A55"/>
    <w:rsid w:val="00650203"/>
    <w:rsid w:val="00652248"/>
    <w:rsid w:val="00653BD2"/>
    <w:rsid w:val="00655B49"/>
    <w:rsid w:val="006566FE"/>
    <w:rsid w:val="006577AE"/>
    <w:rsid w:val="00660108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D12D6"/>
    <w:rsid w:val="007E373C"/>
    <w:rsid w:val="007F4E18"/>
    <w:rsid w:val="008138F4"/>
    <w:rsid w:val="00830329"/>
    <w:rsid w:val="00836161"/>
    <w:rsid w:val="0083626D"/>
    <w:rsid w:val="00854350"/>
    <w:rsid w:val="008547C2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C467D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66E3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3E47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B32E9"/>
    <w:rsid w:val="00EC540D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FFFB77C"/>
  <w15:docId w15:val="{F67E3530-2FE8-4D65-9A94-FD56821D0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emf"/><Relationship Id="rId1" Type="http://schemas.openxmlformats.org/officeDocument/2006/relationships/image" Target="media/image2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BUH0010\AppData\Local\Temp\Templafy\WordVsto\azsltybi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4dad4ee4-89d7-4d54-964e-6d63c827a3bb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zsltybi</Template>
  <TotalTime>1</TotalTime>
  <Pages>1</Pages>
  <Words>39</Words>
  <Characters>24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Buhelt</dc:creator>
  <cp:lastModifiedBy>Sophie Buhelt</cp:lastModifiedBy>
  <cp:revision>2</cp:revision>
  <dcterms:created xsi:type="dcterms:W3CDTF">2025-06-25T15:28:00Z</dcterms:created>
  <dcterms:modified xsi:type="dcterms:W3CDTF">2025-06-25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66089066217701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